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Figure S (Supplementary Material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u w:val="single"/>
          <w:lang w:val="en-US"/>
        </w:rPr>
        <w:t>S:</w:t>
      </w:r>
      <w:r>
        <w:rPr>
          <w:lang w:val="en-US"/>
        </w:rPr>
        <w:t xml:space="preserve"> a and b). Most parsimonious trees obtained for the chromosomal partition. c). 50% majority consensus tree obtained by “bootstrap”. d) 50% majority consensus tree obtained by “bootstrap” for the molecular parti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86995</wp:posOffset>
                </wp:positionV>
                <wp:extent cx="5601970" cy="72701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72701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477510" cy="715962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7" t="-5" r="-7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77510" cy="71596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1pt;height:572.45pt;mso-wrap-distance-left:9.05pt;mso-wrap-distance-right:9.05pt;mso-wrap-distance-top:0pt;mso-wrap-distance-bottom:0pt;margin-top:6.8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477510" cy="715962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7" t="-5" r="-7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77510" cy="71596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7:37:00Z</dcterms:created>
  <dc:creator>L4606</dc:creator>
  <dc:description/>
  <cp:keywords/>
  <dc:language>en-US</dc:language>
  <cp:lastModifiedBy>L4606</cp:lastModifiedBy>
  <cp:lastPrinted>2012-11-16T15:12:00Z</cp:lastPrinted>
  <dcterms:modified xsi:type="dcterms:W3CDTF">2012-11-16T18:14:00Z</dcterms:modified>
  <cp:revision>5</cp:revision>
  <dc:subject/>
  <dc:title>Figure legends Supplementary Material</dc:title>
</cp:coreProperties>
</file>